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1272"/>
        <w:gridCol w:w="1272"/>
        <w:gridCol w:w="1272"/>
        <w:gridCol w:w="1272"/>
        <w:gridCol w:w="1276"/>
      </w:tblGrid>
      <w:tr w:rsidR="00BA03C6" w14:paraId="74D98CAE" w14:textId="77777777" w:rsidTr="00BA03C6">
        <w:tc>
          <w:tcPr>
            <w:tcW w:w="18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1B5037" w14:textId="77777777" w:rsidR="00BA03C6" w:rsidRDefault="00BA03C6" w:rsidP="00BA03C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bookmarkStart w:id="0" w:name="OLE_LINK16" w:colFirst="1" w:colLast="5"/>
            <w:r>
              <w:rPr>
                <w:b/>
                <w:bCs/>
                <w:kern w:val="0"/>
                <w:sz w:val="20"/>
                <w:szCs w:val="21"/>
              </w:rPr>
              <w:t>Modalit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E13A07" w14:textId="77777777" w:rsidR="00BA03C6" w:rsidRDefault="00BA03C6" w:rsidP="00BA03C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TPR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7BF58A" w14:textId="77777777" w:rsidR="00BA03C6" w:rsidRDefault="00BA03C6" w:rsidP="00BA03C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TNR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875E30" w14:textId="77777777" w:rsidR="00BA03C6" w:rsidRDefault="00BA03C6" w:rsidP="00BA03C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F1-score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3533F9" w14:textId="77777777" w:rsidR="00BA03C6" w:rsidRDefault="00BA03C6" w:rsidP="00BA03C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AU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17BDCF" w14:textId="77777777" w:rsidR="00BA03C6" w:rsidRDefault="00BA03C6" w:rsidP="00BA03C6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0"/>
                <w:szCs w:val="21"/>
              </w:rPr>
            </w:pPr>
            <w:bookmarkStart w:id="1" w:name="OLE_LINK21"/>
            <w:r>
              <w:rPr>
                <w:b/>
                <w:bCs/>
                <w:kern w:val="0"/>
                <w:sz w:val="20"/>
                <w:szCs w:val="21"/>
              </w:rPr>
              <w:t>Accuracy</w:t>
            </w:r>
            <w:bookmarkEnd w:id="1"/>
          </w:p>
        </w:tc>
      </w:tr>
      <w:tr w:rsidR="00BA03C6" w14:paraId="4BD5B759" w14:textId="77777777" w:rsidTr="00BA03C6">
        <w:tc>
          <w:tcPr>
            <w:tcW w:w="18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F6F149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proofErr w:type="spellStart"/>
            <w:r>
              <w:rPr>
                <w:kern w:val="0"/>
                <w:sz w:val="20"/>
                <w:szCs w:val="21"/>
              </w:rPr>
              <w:t>Ktrans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</w:tcPr>
          <w:p w14:paraId="149363F3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90</w:t>
            </w:r>
          </w:p>
        </w:tc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</w:tcPr>
          <w:p w14:paraId="756E205D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0</w:t>
            </w:r>
          </w:p>
        </w:tc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</w:tcPr>
          <w:p w14:paraId="1CDC8DBE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8571</w:t>
            </w:r>
          </w:p>
        </w:tc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</w:tcPr>
          <w:p w14:paraId="54367289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853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14:paraId="47D4DAAB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85</w:t>
            </w:r>
          </w:p>
        </w:tc>
      </w:tr>
      <w:tr w:rsidR="00BA03C6" w14:paraId="632028A8" w14:textId="77777777" w:rsidTr="00BA03C6"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60E7BA61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DC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4E60E67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8C36639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2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B358C9E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20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060899A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2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28BAAB2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05</w:t>
            </w:r>
          </w:p>
        </w:tc>
      </w:tr>
      <w:tr w:rsidR="00BA03C6" w14:paraId="3E72BA8A" w14:textId="77777777" w:rsidTr="00BA03C6"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63C4A57F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bookmarkStart w:id="2" w:name="OLE_LINK20"/>
            <w:bookmarkStart w:id="3" w:name="OLE_LINK15"/>
            <w:r>
              <w:rPr>
                <w:kern w:val="0"/>
                <w:sz w:val="20"/>
                <w:szCs w:val="21"/>
              </w:rPr>
              <w:t>T2-Weighted</w:t>
            </w:r>
            <w:bookmarkEnd w:id="2"/>
            <w:r>
              <w:rPr>
                <w:kern w:val="0"/>
                <w:sz w:val="20"/>
                <w:szCs w:val="21"/>
              </w:rPr>
              <w:t xml:space="preserve"> </w:t>
            </w:r>
            <w:bookmarkEnd w:id="3"/>
            <w:r>
              <w:rPr>
                <w:kern w:val="0"/>
                <w:sz w:val="20"/>
                <w:szCs w:val="21"/>
              </w:rPr>
              <w:t>COR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A0DEBA1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31547F1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8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275DB30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834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E66BD32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4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674EB46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65</w:t>
            </w:r>
          </w:p>
        </w:tc>
      </w:tr>
      <w:tr w:rsidR="00BA03C6" w14:paraId="48E23CF6" w14:textId="77777777" w:rsidTr="00BA03C6"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526B1F5E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2-Weighted SAG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29F2DD1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4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FAD8E81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84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040D424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636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217246B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3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CDD17AD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4</w:t>
            </w:r>
          </w:p>
        </w:tc>
      </w:tr>
      <w:bookmarkEnd w:id="0"/>
      <w:tr w:rsidR="00BA03C6" w14:paraId="5A40E128" w14:textId="77777777" w:rsidTr="00BA03C6"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 w14:paraId="2A497F9C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2-Weighted TRA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0B16022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80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FC1D7BD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A7E29E8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58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51A5E41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7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F9ECD91" w14:textId="77777777" w:rsidR="00BA03C6" w:rsidRDefault="00BA03C6" w:rsidP="00BA03C6">
            <w:pPr>
              <w:widowControl/>
              <w:spacing w:line="36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745</w:t>
            </w:r>
          </w:p>
        </w:tc>
      </w:tr>
    </w:tbl>
    <w:p w14:paraId="48745129" w14:textId="59293EE1" w:rsidR="00D8769D" w:rsidRDefault="00174F17" w:rsidP="005E3FF2">
      <w:pPr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Table S2. </w:t>
      </w:r>
      <w:r w:rsidR="00BA03C6">
        <w:rPr>
          <w:rFonts w:ascii="Times New Roman" w:hAnsi="Times New Roman" w:cs="Times New Roman"/>
          <w:color w:val="000000"/>
          <w:sz w:val="24"/>
        </w:rPr>
        <w:t>Indicators of five single-mode classification networks.</w:t>
      </w:r>
    </w:p>
    <w:p w14:paraId="042D5EDB" w14:textId="5C4C7020" w:rsidR="00BA03C6" w:rsidRPr="00473DA2" w:rsidRDefault="00BA03C6" w:rsidP="00BA03C6">
      <w:pPr>
        <w:jc w:val="left"/>
        <w:rPr>
          <w:color w:val="000000" w:themeColor="text1"/>
        </w:rPr>
      </w:pPr>
      <w:r w:rsidRPr="00473DA2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DC, apparent diffusion coefficient; AUC, </w:t>
      </w:r>
      <w:r w:rsidR="00473DA2">
        <w:rPr>
          <w:rFonts w:ascii="Times New Roman" w:hAnsi="Times New Roman" w:cs="Times New Roman"/>
          <w:color w:val="000000" w:themeColor="text1"/>
          <w:sz w:val="24"/>
        </w:rPr>
        <w:t>a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rea </w:t>
      </w:r>
      <w:r w:rsidR="00473DA2">
        <w:rPr>
          <w:rFonts w:ascii="Times New Roman" w:hAnsi="Times New Roman" w:cs="Times New Roman"/>
          <w:color w:val="000000" w:themeColor="text1"/>
          <w:sz w:val="24"/>
        </w:rPr>
        <w:t>u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nder </w:t>
      </w:r>
      <w:r w:rsidR="00473DA2">
        <w:rPr>
          <w:rFonts w:ascii="Times New Roman" w:hAnsi="Times New Roman" w:cs="Times New Roman"/>
          <w:color w:val="000000" w:themeColor="text1"/>
          <w:sz w:val="24"/>
        </w:rPr>
        <w:t>c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urve; COR, </w:t>
      </w:r>
      <w:r w:rsidR="00473DA2" w:rsidRPr="00473DA2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coronal; 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TNR, </w:t>
      </w:r>
      <w:r w:rsidRPr="00473DA2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rue negative rate; </w:t>
      </w:r>
      <w:r w:rsidRPr="00473DA2">
        <w:rPr>
          <w:rFonts w:ascii="Times New Roman" w:hAnsi="Times New Roman" w:cs="Times New Roman"/>
          <w:color w:val="000000" w:themeColor="text1"/>
          <w:sz w:val="24"/>
        </w:rPr>
        <w:t xml:space="preserve">TPR, </w:t>
      </w:r>
      <w:r w:rsidRPr="00473DA2">
        <w:rPr>
          <w:rFonts w:ascii="Times New Roman" w:hAnsi="Times New Roman" w:cs="Times New Roman"/>
          <w:color w:val="000000" w:themeColor="text1"/>
          <w:sz w:val="24"/>
          <w:szCs w:val="32"/>
        </w:rPr>
        <w:t>true positive rate;</w:t>
      </w:r>
      <w:r w:rsidR="00473DA2" w:rsidRPr="00473DA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473DA2" w:rsidRPr="000D659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AG,</w:t>
      </w:r>
      <w:r w:rsidR="00473DA2" w:rsidRPr="00C87F6D">
        <w:t xml:space="preserve"> </w:t>
      </w:r>
      <w:r w:rsidR="00473DA2" w:rsidRPr="00C87F6D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agittal</w:t>
      </w:r>
      <w:r w:rsidR="00473DA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;</w:t>
      </w:r>
      <w:r w:rsidR="00473DA2" w:rsidRPr="000D659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RA</w:t>
      </w:r>
      <w:r w:rsidR="00473DA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, </w:t>
      </w:r>
      <w:r w:rsidR="00473DA2" w:rsidRPr="00693A2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ransverse</w:t>
      </w:r>
      <w:r w:rsidR="00473DA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sectPr w:rsidR="00BA03C6" w:rsidRPr="00473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E0B"/>
    <w:rsid w:val="BFFFA500"/>
    <w:rsid w:val="EFB3FCDB"/>
    <w:rsid w:val="F9FFEF4D"/>
    <w:rsid w:val="00174F17"/>
    <w:rsid w:val="00473DA2"/>
    <w:rsid w:val="005E3FF2"/>
    <w:rsid w:val="007B7351"/>
    <w:rsid w:val="008D48BD"/>
    <w:rsid w:val="00A311C9"/>
    <w:rsid w:val="00BA03C6"/>
    <w:rsid w:val="00D8769D"/>
    <w:rsid w:val="00F4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97132"/>
  <w15:docId w15:val="{AF97DC95-A042-6846-B4E0-209D6597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Zhenglin</dc:creator>
  <cp:lastModifiedBy>Zhenglin Yi</cp:lastModifiedBy>
  <cp:revision>4</cp:revision>
  <dcterms:created xsi:type="dcterms:W3CDTF">2022-03-23T17:05:00Z</dcterms:created>
  <dcterms:modified xsi:type="dcterms:W3CDTF">2022-06-15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